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172" w:rsidRDefault="00210172" w:rsidP="00210172">
      <w:pPr>
        <w:pStyle w:val="Caption"/>
        <w:keepNext/>
        <w:rPr>
          <w:lang w:val="en-GB"/>
        </w:rPr>
      </w:pPr>
      <w:r>
        <w:rPr>
          <w:lang w:val="en-GB"/>
        </w:rPr>
        <w:t>Table S11: repertoire of fungi identified by culture and their frequency in each cohort</w:t>
      </w:r>
    </w:p>
    <w:tbl>
      <w:tblPr>
        <w:tblW w:w="1434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3773"/>
        <w:gridCol w:w="1736"/>
        <w:gridCol w:w="1223"/>
        <w:gridCol w:w="1479"/>
        <w:gridCol w:w="1479"/>
        <w:gridCol w:w="1479"/>
        <w:gridCol w:w="1269"/>
        <w:gridCol w:w="1902"/>
      </w:tblGrid>
      <w:tr w:rsidR="00210172" w:rsidTr="00210172">
        <w:trPr>
          <w:trHeight w:val="417"/>
        </w:trPr>
        <w:tc>
          <w:tcPr>
            <w:tcW w:w="3772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Fungi </w:t>
            </w:r>
          </w:p>
        </w:tc>
        <w:tc>
          <w:tcPr>
            <w:tcW w:w="173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Origin  </w:t>
            </w:r>
          </w:p>
        </w:tc>
        <w:tc>
          <w:tcPr>
            <w:tcW w:w="6929" w:type="dxa"/>
            <w:gridSpan w:val="5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1902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Previously reported in pneumonia </w:t>
            </w:r>
          </w:p>
        </w:tc>
      </w:tr>
      <w:tr w:rsidR="00210172" w:rsidTr="00210172">
        <w:trPr>
          <w:trHeight w:val="361"/>
        </w:trPr>
        <w:tc>
          <w:tcPr>
            <w:tcW w:w="3772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0172" w:rsidRDefault="00210172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736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0172" w:rsidRDefault="00210172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V ICU-P </w:t>
            </w: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AP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0172" w:rsidRDefault="00210172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CS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902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0172" w:rsidRDefault="00210172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210172" w:rsidTr="00210172">
        <w:trPr>
          <w:trHeight w:val="42"/>
        </w:trPr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lbicans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gut flora, water, environment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frequently)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labrat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environme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210172" w:rsidTr="00210172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sperg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umigatu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environment,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210172" w:rsidTr="00210172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ropical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wa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rusei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gastrointestinal tract, wa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apsilos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wa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210172" w:rsidTr="00210172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usitania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kin, , </w:t>
            </w:r>
            <w:proofErr w:type="spellStart"/>
            <w:r>
              <w:rPr>
                <w:sz w:val="16"/>
                <w:szCs w:val="16"/>
                <w:lang w:val="en-GB"/>
              </w:rPr>
              <w:t>urogenital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tract, gastrointestinal trac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Geotrich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, water, soil, milk products, plants, gastrointestinal trac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sperg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smartTag w:uri="urn:schemas-microsoft-com:office:smarttags" w:element="country-region">
              <w:smartTag w:uri="urn:schemas-microsoft-com:office:smarttags" w:element="place">
                <w:r>
                  <w:rPr>
                    <w:i/>
                    <w:sz w:val="16"/>
                    <w:szCs w:val="16"/>
                    <w:lang w:val="en-GB"/>
                  </w:rPr>
                  <w:t>niger</w:t>
                </w:r>
              </w:smartTag>
            </w:smartTag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, soil, plants, milk product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.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zemplinin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ne grap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ich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luyveri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ape must, plant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</w:t>
            </w:r>
          </w:p>
        </w:tc>
      </w:tr>
      <w:tr w:rsidR="00210172" w:rsidTr="00210172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.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inconspicu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milk product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efyr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lk product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210172" w:rsidTr="00210172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util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od surfac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dubliniens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ral cavity , </w:t>
            </w:r>
            <w:proofErr w:type="spellStart"/>
            <w:r>
              <w:rPr>
                <w:sz w:val="16"/>
                <w:szCs w:val="16"/>
                <w:lang w:val="en-GB"/>
              </w:rPr>
              <w:t>urogenital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tract, gastrointestinal tract, </w:t>
            </w:r>
            <w:proofErr w:type="spellStart"/>
            <w:r>
              <w:rPr>
                <w:sz w:val="16"/>
                <w:szCs w:val="16"/>
                <w:lang w:val="en-GB"/>
              </w:rPr>
              <w:t>feces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rarely)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rugos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</w:p>
        </w:tc>
      </w:tr>
      <w:tr w:rsidR="00210172" w:rsidTr="00210172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accharomyc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erevisia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s of grap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nicill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, soi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  <w:tr w:rsidR="00210172" w:rsidTr="00210172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adospo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ood, environment foodstuffs,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10172" w:rsidRDefault="0021017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</w:tr>
    </w:tbl>
    <w:p w:rsidR="00210172" w:rsidRPr="00210172" w:rsidRDefault="00210172" w:rsidP="00210172">
      <w:pPr>
        <w:rPr>
          <w:b/>
          <w:sz w:val="20"/>
          <w:szCs w:val="20"/>
        </w:rPr>
      </w:pPr>
      <w:r w:rsidRPr="00210172">
        <w:rPr>
          <w:b/>
          <w:sz w:val="20"/>
          <w:szCs w:val="20"/>
        </w:rPr>
        <w:t>CAP, community-associated pneumonia; VAP, ventilator-associated pneumonia; NV ICU-P, non-ventilator ICU pneumonia; AP, aspiration pneumonia; CS, control subje</w:t>
      </w:r>
    </w:p>
    <w:p w:rsidR="00FF05FF" w:rsidRPr="00FD420F" w:rsidRDefault="00FF05FF" w:rsidP="0057733E"/>
    <w:sectPr w:rsidR="00FF05FF" w:rsidRPr="00FD420F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015A7E"/>
    <w:rsid w:val="00210172"/>
    <w:rsid w:val="0057733E"/>
    <w:rsid w:val="006956EE"/>
    <w:rsid w:val="007F1464"/>
    <w:rsid w:val="00825470"/>
    <w:rsid w:val="009932F3"/>
    <w:rsid w:val="00A46BDA"/>
    <w:rsid w:val="00DE44FC"/>
    <w:rsid w:val="00ED763C"/>
    <w:rsid w:val="00F15FE6"/>
    <w:rsid w:val="00FD420F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76</Characters>
  <Application>Microsoft Office Word</Application>
  <DocSecurity>0</DocSecurity>
  <Lines>11</Lines>
  <Paragraphs>3</Paragraphs>
  <ScaleCrop>false</ScaleCrop>
  <Company> </Company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8:00:00Z</dcterms:created>
  <dcterms:modified xsi:type="dcterms:W3CDTF">2012-02-03T18:00:00Z</dcterms:modified>
</cp:coreProperties>
</file>